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B98" w:rsidRPr="00233F58" w:rsidRDefault="00AA2B98" w:rsidP="00AA2B98">
      <w:pPr>
        <w:spacing w:line="480" w:lineRule="auto"/>
        <w:jc w:val="center"/>
        <w:rPr>
          <w:rFonts w:eastAsia="Arial"/>
          <w:b/>
          <w:bCs/>
          <w:spacing w:val="-1"/>
        </w:rPr>
      </w:pPr>
      <w:r w:rsidRPr="00233F58">
        <w:rPr>
          <w:rFonts w:eastAsia="Arial"/>
          <w:b/>
          <w:bCs/>
          <w:spacing w:val="-1"/>
        </w:rPr>
        <w:t>Supplement</w:t>
      </w:r>
    </w:p>
    <w:p w:rsidR="004F55BB" w:rsidRPr="004F55BB" w:rsidRDefault="004F55BB" w:rsidP="004F55BB">
      <w:pPr>
        <w:rPr>
          <w:b/>
        </w:rPr>
      </w:pPr>
      <w:r w:rsidRPr="004F55BB">
        <w:rPr>
          <w:b/>
        </w:rPr>
        <w:t>Table S1. Social Responsiveness Scale item loadings for exploratory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10"/>
        <w:gridCol w:w="1710"/>
        <w:gridCol w:w="1795"/>
      </w:tblGrid>
      <w:tr w:rsidR="004F55BB" w:rsidRPr="006B2AAC" w:rsidTr="006B2AAC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Item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CI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RMB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IS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</w:tr>
      <w:tr w:rsidR="004F55BB" w:rsidRPr="006B2AAC" w:rsidTr="006B2AAC">
        <w:tc>
          <w:tcPr>
            <w:tcW w:w="4135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4. I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nflexible/rigid behavi</w:t>
            </w:r>
            <w:r w:rsidRPr="006B2AAC">
              <w:rPr>
                <w:b/>
                <w:sz w:val="22"/>
                <w:szCs w:val="22"/>
              </w:rPr>
              <w:t>o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r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3 (.0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6 (.01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45 (.01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20. U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nusual sensory interes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2 (.001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75 (.01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7 (.01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24. D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ifficulties with changes in routine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9 (.009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5 (.01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63 (.01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28. T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hinks about the same thing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86 (.02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2 (.006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2 (.007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31. F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ixated on certain topics/though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58 (.02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1 (.009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7 (.02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39. N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arrow range of interes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2 (.01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0 (.01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9 (.01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50. M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otor mannerism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4 (.009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67 (.01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0 (.01)</w:t>
            </w:r>
          </w:p>
        </w:tc>
      </w:tr>
      <w:tr w:rsidR="004F55BB" w:rsidRPr="006B2AAC" w:rsidTr="006B2AAC">
        <w:tc>
          <w:tcPr>
            <w:tcW w:w="4135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61. Hard time changing one’s min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1 (.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01 (.008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73 (.01)</w:t>
            </w:r>
          </w:p>
        </w:tc>
      </w:tr>
    </w:tbl>
    <w:p w:rsidR="004F55BB" w:rsidRDefault="004F55BB" w:rsidP="004F55BB">
      <w:r w:rsidRPr="00C0092F">
        <w:rPr>
          <w:sz w:val="22"/>
          <w:szCs w:val="22"/>
        </w:rPr>
        <w:t xml:space="preserve">Note: CI= circumscribed interests; IS= insistence on sameness; RMB= repetitive motor </w:t>
      </w:r>
      <w:r w:rsidR="00877645">
        <w:rPr>
          <w:sz w:val="22"/>
          <w:szCs w:val="22"/>
        </w:rPr>
        <w:t>behavio</w:t>
      </w:r>
      <w:r w:rsidRPr="00C0092F">
        <w:rPr>
          <w:sz w:val="22"/>
          <w:szCs w:val="22"/>
        </w:rPr>
        <w:t xml:space="preserve">rs; SE= standard error. </w:t>
      </w:r>
    </w:p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6B2AAC" w:rsidRDefault="006B2AAC" w:rsidP="004F55BB"/>
    <w:p w:rsidR="006B2AAC" w:rsidRDefault="006B2AAC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Pr="004F55BB" w:rsidRDefault="004F55BB" w:rsidP="004F55BB">
      <w:pPr>
        <w:rPr>
          <w:b/>
        </w:rPr>
      </w:pPr>
      <w:r w:rsidRPr="004F55BB">
        <w:rPr>
          <w:b/>
        </w:rPr>
        <w:lastRenderedPageBreak/>
        <w:t>Table S2. Social Communication Questionnaire item loadings for exploratory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10"/>
        <w:gridCol w:w="1710"/>
        <w:gridCol w:w="1795"/>
      </w:tblGrid>
      <w:tr w:rsidR="004F55BB" w:rsidRPr="006B2AAC" w:rsidTr="006B2AAC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Item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IS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UI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RMB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</w:tr>
      <w:tr w:rsidR="004F55BB" w:rsidRPr="006B2AAC" w:rsidTr="006B2AAC">
        <w:tc>
          <w:tcPr>
            <w:tcW w:w="4135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. S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ays the same thing over and ov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68 (.0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7 (.03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04 (.03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8. Ritual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59 (.05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5 (.04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2 (.03)</w:t>
            </w:r>
          </w:p>
        </w:tc>
      </w:tr>
      <w:tr w:rsidR="004F55BB" w:rsidRPr="006B2AAC" w:rsidTr="006B2AAC">
        <w:trPr>
          <w:trHeight w:val="215"/>
        </w:trPr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11. Unusual interests (e.g. traffic lights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8 (.04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73 (.05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0 (.02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12. I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nterest in parts of a toy/object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3 (.03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58 (.06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3 (.05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13. Overly intense interests in otherwise typical topics and/or objec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44 (.04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8 (.04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06 (.03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14. Unusual sensory interes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2 (.03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8 (.04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7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15. M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otor mannerism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2 (.03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5 (.06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60 (.06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16. Complex body movemen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8 (.02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2 (.03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80 (.06)</w:t>
            </w:r>
          </w:p>
        </w:tc>
      </w:tr>
      <w:tr w:rsidR="004F55BB" w:rsidRPr="006B2AAC" w:rsidTr="006B2AAC">
        <w:tc>
          <w:tcPr>
            <w:tcW w:w="4135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 xml:space="preserve">18. Attachment to toys and/or object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5 (.0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1 (.04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3 (.04)</w:t>
            </w:r>
          </w:p>
        </w:tc>
      </w:tr>
    </w:tbl>
    <w:p w:rsidR="004F55BB" w:rsidRPr="00C0092F" w:rsidRDefault="004F55BB" w:rsidP="004F55BB">
      <w:pPr>
        <w:rPr>
          <w:sz w:val="22"/>
          <w:szCs w:val="22"/>
        </w:rPr>
      </w:pPr>
      <w:r w:rsidRPr="00C0092F">
        <w:rPr>
          <w:sz w:val="22"/>
          <w:szCs w:val="22"/>
        </w:rPr>
        <w:t>Note: IS= insistence on sameness</w:t>
      </w:r>
      <w:r w:rsidR="00877645">
        <w:rPr>
          <w:sz w:val="22"/>
          <w:szCs w:val="22"/>
        </w:rPr>
        <w:t>; RMB= repetitive motor behavio</w:t>
      </w:r>
      <w:r w:rsidRPr="00C0092F">
        <w:rPr>
          <w:sz w:val="22"/>
          <w:szCs w:val="22"/>
        </w:rPr>
        <w:t>rs; SE= standard error</w:t>
      </w:r>
      <w:r w:rsidR="00877645">
        <w:rPr>
          <w:sz w:val="22"/>
          <w:szCs w:val="22"/>
        </w:rPr>
        <w:t>; UI= unusual interests</w:t>
      </w:r>
      <w:r w:rsidRPr="00C0092F">
        <w:rPr>
          <w:sz w:val="22"/>
          <w:szCs w:val="22"/>
        </w:rPr>
        <w:t xml:space="preserve">. </w:t>
      </w:r>
    </w:p>
    <w:p w:rsidR="004F55BB" w:rsidRPr="00C0092F" w:rsidRDefault="004F55BB" w:rsidP="004F55BB">
      <w:pPr>
        <w:rPr>
          <w:sz w:val="22"/>
          <w:szCs w:val="22"/>
        </w:rPr>
      </w:pPr>
    </w:p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Default="004F55BB" w:rsidP="004F55BB"/>
    <w:p w:rsidR="006B2AAC" w:rsidRDefault="006B2AAC" w:rsidP="004F55BB"/>
    <w:p w:rsidR="006B2AAC" w:rsidRDefault="006B2AAC" w:rsidP="004F55BB"/>
    <w:p w:rsidR="006B2AAC" w:rsidRDefault="006B2AAC" w:rsidP="004F55BB"/>
    <w:p w:rsidR="006B2AAC" w:rsidRDefault="006B2AAC" w:rsidP="004F55BB"/>
    <w:p w:rsidR="004F55BB" w:rsidRDefault="004F55BB" w:rsidP="004F55BB"/>
    <w:p w:rsidR="004F55BB" w:rsidRDefault="004F55BB" w:rsidP="004F55BB"/>
    <w:p w:rsidR="004F55BB" w:rsidRDefault="004F55BB" w:rsidP="004F55BB"/>
    <w:p w:rsidR="004F55BB" w:rsidRPr="004F55BB" w:rsidRDefault="004F55BB" w:rsidP="004F55BB">
      <w:pPr>
        <w:rPr>
          <w:b/>
        </w:rPr>
      </w:pPr>
      <w:r w:rsidRPr="004F55BB">
        <w:rPr>
          <w:b/>
        </w:rPr>
        <w:lastRenderedPageBreak/>
        <w:t>Table S3. Autism Diagnostic Interview-Revised item loadings for exploratory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10"/>
        <w:gridCol w:w="1710"/>
        <w:gridCol w:w="1795"/>
      </w:tblGrid>
      <w:tr w:rsidR="004F55BB" w:rsidRPr="006B2AAC" w:rsidTr="006B2AAC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Item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UI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IS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RMB</w:t>
            </w:r>
          </w:p>
          <w:p w:rsidR="004F55BB" w:rsidRPr="006B2AAC" w:rsidRDefault="004F55BB" w:rsidP="005A7B9A">
            <w:pPr>
              <w:jc w:val="center"/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Factor Loading (SE)</w:t>
            </w:r>
          </w:p>
        </w:tc>
      </w:tr>
      <w:tr w:rsidR="004F55BB" w:rsidRPr="006B2AAC" w:rsidTr="006B2AAC">
        <w:tc>
          <w:tcPr>
            <w:tcW w:w="4135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39. Verbal ritual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7 (.0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51 (.02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2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 xml:space="preserve">67. Unusual preoccupations 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4 (.04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1 (.03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6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68. Circumscribed interes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6 (.03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47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11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69. R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epetitive object use/interest in parts of objec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73 (.05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4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0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0. C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ompulsions/ritual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5 (.03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49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3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1. U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nusual sensory interes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53 (.05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3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5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4. D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ifficulties with changes in own routines and/or environment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3 (.02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69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5 (.03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5. R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esistance to trivial changes in the environment not related to the individual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9 (.04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56 (.03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7 (.04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6. U</w:t>
            </w:r>
            <w:r w:rsidRPr="006B2AAC">
              <w:rPr>
                <w:rFonts w:eastAsiaTheme="minorHAnsi"/>
                <w:b/>
                <w:sz w:val="22"/>
                <w:szCs w:val="22"/>
                <w:lang w:eastAsia="en-US"/>
              </w:rPr>
              <w:t>nusual attachment to object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4 (.05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4 (.03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4 (.05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7. Hand and finger mannerism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7 (.04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5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65 (.06)</w:t>
            </w:r>
          </w:p>
        </w:tc>
      </w:tr>
      <w:tr w:rsidR="004F55BB" w:rsidRPr="006B2AAC" w:rsidTr="006B2AAC">
        <w:tc>
          <w:tcPr>
            <w:tcW w:w="4135" w:type="dxa"/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8. Complex mannerisms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20 (.05)</w:t>
            </w:r>
          </w:p>
        </w:tc>
        <w:tc>
          <w:tcPr>
            <w:tcW w:w="1710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01 (.02)</w:t>
            </w:r>
          </w:p>
        </w:tc>
        <w:tc>
          <w:tcPr>
            <w:tcW w:w="1795" w:type="dxa"/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45 (.05)</w:t>
            </w:r>
          </w:p>
        </w:tc>
      </w:tr>
      <w:tr w:rsidR="004F55BB" w:rsidRPr="006B2AAC" w:rsidTr="006B2AAC">
        <w:tc>
          <w:tcPr>
            <w:tcW w:w="4135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rPr>
                <w:b/>
                <w:sz w:val="22"/>
                <w:szCs w:val="22"/>
              </w:rPr>
            </w:pPr>
            <w:r w:rsidRPr="006B2AAC">
              <w:rPr>
                <w:b/>
                <w:sz w:val="22"/>
                <w:szCs w:val="22"/>
              </w:rPr>
              <w:t>79. Midline hand movemen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-.01 (.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15 (.04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4F55BB" w:rsidRPr="006B2AAC" w:rsidRDefault="004F55BB" w:rsidP="005A7B9A">
            <w:pPr>
              <w:jc w:val="center"/>
              <w:rPr>
                <w:sz w:val="22"/>
                <w:szCs w:val="22"/>
              </w:rPr>
            </w:pPr>
            <w:r w:rsidRPr="006B2AAC">
              <w:rPr>
                <w:sz w:val="22"/>
                <w:szCs w:val="22"/>
              </w:rPr>
              <w:t>.37 (.06)</w:t>
            </w:r>
          </w:p>
        </w:tc>
      </w:tr>
    </w:tbl>
    <w:p w:rsidR="004F55BB" w:rsidRPr="00C0092F" w:rsidRDefault="004F55BB" w:rsidP="004F55BB">
      <w:pPr>
        <w:rPr>
          <w:sz w:val="22"/>
          <w:szCs w:val="22"/>
        </w:rPr>
      </w:pPr>
      <w:r w:rsidRPr="00C0092F">
        <w:rPr>
          <w:sz w:val="22"/>
          <w:szCs w:val="22"/>
        </w:rPr>
        <w:t>Note: IS= insistence on sameness</w:t>
      </w:r>
      <w:r w:rsidR="00877645">
        <w:rPr>
          <w:sz w:val="22"/>
          <w:szCs w:val="22"/>
        </w:rPr>
        <w:t>; RMB= repetitive motor behavio</w:t>
      </w:r>
      <w:r w:rsidRPr="00C0092F">
        <w:rPr>
          <w:sz w:val="22"/>
          <w:szCs w:val="22"/>
        </w:rPr>
        <w:t>rs; SE= standard error</w:t>
      </w:r>
      <w:r w:rsidR="00877645">
        <w:t>; UI= unusual i</w:t>
      </w:r>
      <w:r>
        <w:t>nterests</w:t>
      </w:r>
      <w:r w:rsidRPr="00C0092F">
        <w:rPr>
          <w:sz w:val="22"/>
          <w:szCs w:val="22"/>
        </w:rPr>
        <w:t xml:space="preserve">. </w:t>
      </w: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4F55BB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</w:p>
    <w:p w:rsidR="00AA2B98" w:rsidRPr="00341A31" w:rsidRDefault="004F55BB" w:rsidP="00AA2B98">
      <w:pPr>
        <w:spacing w:after="160" w:line="259" w:lineRule="auto"/>
        <w:outlineLvl w:val="0"/>
        <w:rPr>
          <w:b/>
          <w:lang w:val="en-AU" w:eastAsia="en-US"/>
        </w:rPr>
      </w:pPr>
      <w:r>
        <w:rPr>
          <w:b/>
          <w:lang w:val="en-AU" w:eastAsia="en-US"/>
        </w:rPr>
        <w:lastRenderedPageBreak/>
        <w:t>Table S4</w:t>
      </w:r>
      <w:r w:rsidR="00AA2B98" w:rsidRPr="00341A31">
        <w:rPr>
          <w:b/>
          <w:lang w:val="en-AU" w:eastAsia="en-US"/>
        </w:rPr>
        <w:t xml:space="preserve">. </w:t>
      </w:r>
      <w:r w:rsidR="00AA2B98">
        <w:rPr>
          <w:b/>
          <w:noProof/>
          <w:lang w:val="en-AU" w:eastAsia="en-US"/>
        </w:rPr>
        <w:t>Summary of Goodness of Fit Indices for Autism Diagnostic Interview-Revised Models based on “Ever” scores</w:t>
      </w:r>
    </w:p>
    <w:tbl>
      <w:tblPr>
        <w:tblStyle w:val="TableGrid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761"/>
        <w:gridCol w:w="1890"/>
        <w:gridCol w:w="630"/>
        <w:gridCol w:w="630"/>
        <w:gridCol w:w="1980"/>
        <w:gridCol w:w="900"/>
      </w:tblGrid>
      <w:tr w:rsidR="00AA2B98" w:rsidRPr="00D400F6" w:rsidTr="005900A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shd w:val="clear" w:color="auto" w:fill="FFFFFF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shd w:val="clear" w:color="auto" w:fill="FFFFFF"/>
                <w:lang w:eastAsia="en-US"/>
              </w:rPr>
              <w:t>χ</w:t>
            </w:r>
            <w:r w:rsidRPr="00D400F6">
              <w:rPr>
                <w:rFonts w:eastAsiaTheme="minorHAnsi"/>
                <w:b/>
                <w:sz w:val="22"/>
                <w:szCs w:val="22"/>
                <w:shd w:val="clear" w:color="auto" w:fill="FFFFFF"/>
                <w:vertAlign w:val="superscript"/>
                <w:lang w:eastAsia="en-US"/>
              </w:rPr>
              <w:t xml:space="preserve">2 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lang w:eastAsia="en-US"/>
              </w:rPr>
              <w:t>CF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lang w:eastAsia="en-US"/>
              </w:rPr>
              <w:t>TL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lang w:eastAsia="en-US"/>
              </w:rPr>
              <w:t xml:space="preserve">RMSEA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lang w:eastAsia="en-US"/>
              </w:rPr>
              <w:t>SRMR</w:t>
            </w:r>
          </w:p>
        </w:tc>
      </w:tr>
      <w:tr w:rsidR="00AA2B98" w:rsidRPr="00D400F6" w:rsidTr="005900A5"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b/>
                <w:sz w:val="22"/>
                <w:szCs w:val="22"/>
                <w:lang w:eastAsia="en-US"/>
              </w:rPr>
              <w:t>Ever Score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b/>
                <w:sz w:val="22"/>
                <w:szCs w:val="22"/>
                <w:lang w:eastAsia="en-US"/>
              </w:rPr>
            </w:pPr>
          </w:p>
        </w:tc>
      </w:tr>
      <w:tr w:rsidR="00AA2B98" w:rsidRPr="00D400F6" w:rsidTr="005900A5"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EFA Unidimensional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Sample 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1783.42*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69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62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 xml:space="preserve">.087**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081</w:t>
            </w:r>
          </w:p>
        </w:tc>
      </w:tr>
      <w:tr w:rsidR="00AA2B98" w:rsidRPr="00D400F6" w:rsidTr="005900A5"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EFA 2-Factor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Sample 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236.119*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96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94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 xml:space="preserve">.032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030</w:t>
            </w:r>
          </w:p>
        </w:tc>
      </w:tr>
      <w:tr w:rsidR="00AA2B98" w:rsidRPr="00D400F6" w:rsidTr="00AA2B9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EFA 3-Facto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Sample 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128.919*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98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96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 xml:space="preserve">.026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021</w:t>
            </w:r>
          </w:p>
        </w:tc>
      </w:tr>
      <w:tr w:rsidR="00AA2B98" w:rsidRPr="00D400F6" w:rsidTr="00AA2B9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 xml:space="preserve">ESEM 3-Factor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Sample 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95.138*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9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97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 xml:space="preserve">.026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B98" w:rsidRPr="00D400F6" w:rsidRDefault="00AA2B98" w:rsidP="005900A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D400F6">
              <w:rPr>
                <w:rFonts w:eastAsiaTheme="minorHAnsi"/>
                <w:sz w:val="22"/>
                <w:szCs w:val="22"/>
                <w:lang w:eastAsia="en-US"/>
              </w:rPr>
              <w:t>.020</w:t>
            </w:r>
          </w:p>
        </w:tc>
      </w:tr>
    </w:tbl>
    <w:p w:rsidR="00AA2B98" w:rsidRDefault="00AA2B98" w:rsidP="00AA2B98">
      <w:pPr>
        <w:spacing w:after="160" w:line="259" w:lineRule="auto"/>
        <w:rPr>
          <w:bCs/>
          <w:lang w:val="en-AU"/>
        </w:rPr>
      </w:pPr>
      <w:r w:rsidRPr="003E1E24">
        <w:t xml:space="preserve">Note: *p&lt; .01; **p&lt; .001; </w:t>
      </w:r>
      <w:proofErr w:type="spellStart"/>
      <w:r w:rsidRPr="00D400F6">
        <w:rPr>
          <w:rFonts w:eastAsiaTheme="minorHAnsi"/>
          <w:sz w:val="22"/>
          <w:szCs w:val="22"/>
          <w:vertAlign w:val="superscript"/>
          <w:lang w:eastAsia="en-US"/>
        </w:rPr>
        <w:t>a</w:t>
      </w:r>
      <w:r>
        <w:t>Age</w:t>
      </w:r>
      <w:proofErr w:type="spellEnd"/>
      <w:r>
        <w:t xml:space="preserve"> Group 1: 2-12 years; </w:t>
      </w:r>
      <w:proofErr w:type="spellStart"/>
      <w:r>
        <w:rPr>
          <w:rFonts w:eastAsiaTheme="minorHAnsi"/>
          <w:sz w:val="22"/>
          <w:szCs w:val="22"/>
          <w:vertAlign w:val="superscript"/>
          <w:lang w:eastAsia="en-US"/>
        </w:rPr>
        <w:t>b</w:t>
      </w:r>
      <w:r>
        <w:t>Age</w:t>
      </w:r>
      <w:proofErr w:type="spellEnd"/>
      <w:r>
        <w:t xml:space="preserve"> Group 2: 13 years and above; </w:t>
      </w:r>
      <w:r w:rsidRPr="003E1E24">
        <w:t xml:space="preserve">CFA: Confirmatory Factor; CFI: </w:t>
      </w:r>
      <w:r w:rsidRPr="003E1E24">
        <w:rPr>
          <w:bCs/>
          <w:lang w:val="en-AU"/>
        </w:rPr>
        <w:t xml:space="preserve">Comparative Fit Index; </w:t>
      </w:r>
      <w:r w:rsidRPr="003E1E24">
        <w:t xml:space="preserve">ESEM: Exploratory Structural Equation Modelling; </w:t>
      </w:r>
      <w:r w:rsidRPr="003E1E24">
        <w:rPr>
          <w:bCs/>
          <w:lang w:val="en-AU"/>
        </w:rPr>
        <w:t>RMSEA= Root Mean Square Error of Approximation; SRMR= Standardized Root Mean Square Residual; TLI= Tucker-Lewis Index.</w:t>
      </w: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Pr="001E6E2C" w:rsidRDefault="001E6E2C" w:rsidP="00AA2B98">
      <w:pPr>
        <w:spacing w:after="160" w:line="259" w:lineRule="auto"/>
        <w:rPr>
          <w:b/>
          <w:bCs/>
          <w:lang w:val="en-AU"/>
        </w:rPr>
      </w:pPr>
      <w:r w:rsidRPr="001E6E2C">
        <w:rPr>
          <w:b/>
          <w:bCs/>
          <w:lang w:val="en-AU"/>
        </w:rPr>
        <w:lastRenderedPageBreak/>
        <w:t xml:space="preserve">Table S5. </w:t>
      </w:r>
      <w:r w:rsidR="00877645">
        <w:rPr>
          <w:b/>
          <w:bCs/>
          <w:lang w:val="en-AU"/>
        </w:rPr>
        <w:t>Cross-measure</w:t>
      </w:r>
      <w:r w:rsidRPr="001E6E2C">
        <w:rPr>
          <w:b/>
          <w:bCs/>
          <w:lang w:val="en-AU"/>
        </w:rPr>
        <w:t xml:space="preserve"> Exploratory Structural Equation Modelling factor loadings for four-factor solu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0"/>
        <w:gridCol w:w="960"/>
        <w:gridCol w:w="960"/>
        <w:gridCol w:w="960"/>
        <w:gridCol w:w="960"/>
      </w:tblGrid>
      <w:tr w:rsidR="001E6E2C" w:rsidRPr="001E6E2C" w:rsidTr="001E6E2C">
        <w:trPr>
          <w:trHeight w:val="588"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Ite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RM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U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IS + SS</w:t>
            </w:r>
          </w:p>
        </w:tc>
      </w:tr>
      <w:tr w:rsidR="001E6E2C" w:rsidRPr="001E6E2C" w:rsidTr="001E6E2C">
        <w:trPr>
          <w:trHeight w:val="576"/>
        </w:trPr>
        <w:tc>
          <w:tcPr>
            <w:tcW w:w="520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28. Thinks or talks about the same thing over and ov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8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35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31. Can’t get mind of something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86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5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3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3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 xml:space="preserve">SRS 42. Sensitive to sounds 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8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9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0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62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50. Repetitive motor behavior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0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87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5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2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61. Inflexible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51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1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03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67. Unusual preoccupation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7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0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37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41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68. Circumscribed interes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39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4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6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69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69. Repetitive and/or interest in objec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0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2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7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71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0. Compulsion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1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1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6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308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1. Unusual sensory interes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8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8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60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61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2. Sensitivity to noise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4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7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2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616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3. Abnormal response to sensory stimuli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1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2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8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5</w:t>
            </w:r>
          </w:p>
        </w:tc>
      </w:tr>
      <w:tr w:rsidR="001E6E2C" w:rsidRPr="001E6E2C" w:rsidTr="001E6E2C">
        <w:trPr>
          <w:trHeight w:val="576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4. Difficulties with changes in own routines and/or environment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7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9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2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503</w:t>
            </w:r>
          </w:p>
        </w:tc>
      </w:tr>
      <w:tr w:rsidR="001E6E2C" w:rsidRPr="001E6E2C" w:rsidTr="001E6E2C">
        <w:trPr>
          <w:trHeight w:val="576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5. Resistance to trivial changes in the environment not related to the individual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1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12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8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489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6. Unusual attachment to objec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4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0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6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91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7. Hand mannerism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-0.06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65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4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03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8. Complex mannerism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1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</w:rPr>
            </w:pPr>
            <w:r w:rsidRPr="001E6E2C">
              <w:rPr>
                <w:b/>
                <w:bCs/>
              </w:rPr>
              <w:t>0.40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26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39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9. Midline hand movement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0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Cs/>
              </w:rPr>
            </w:pPr>
            <w:r w:rsidRPr="001E6E2C">
              <w:rPr>
                <w:bCs/>
              </w:rPr>
              <w:t>0.152</w:t>
            </w:r>
          </w:p>
        </w:tc>
      </w:tr>
    </w:tbl>
    <w:p w:rsidR="001E6E2C" w:rsidRPr="001E6E2C" w:rsidRDefault="001E6E2C" w:rsidP="001E6E2C">
      <w:pPr>
        <w:spacing w:after="160" w:line="259" w:lineRule="auto"/>
        <w:rPr>
          <w:lang w:val="en-AU" w:eastAsia="en-US"/>
        </w:rPr>
      </w:pPr>
      <w:r w:rsidRPr="001E6E2C">
        <w:rPr>
          <w:lang w:val="en-AU" w:eastAsia="en-US"/>
        </w:rPr>
        <w:t xml:space="preserve">Note: CI= circumscribed interests; IS= insistence on sameness; RMB= repetitive motor </w:t>
      </w:r>
      <w:proofErr w:type="spellStart"/>
      <w:r w:rsidRPr="001E6E2C">
        <w:rPr>
          <w:lang w:val="en-AU" w:eastAsia="en-US"/>
        </w:rPr>
        <w:t>behaviors</w:t>
      </w:r>
      <w:proofErr w:type="spellEnd"/>
      <w:r w:rsidRPr="001E6E2C">
        <w:rPr>
          <w:lang w:val="en-AU" w:eastAsia="en-US"/>
        </w:rPr>
        <w:t>; SS= sensory sensitivities; UI= unusual interests.</w:t>
      </w: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Default="001E6E2C" w:rsidP="00AA2B98">
      <w:pPr>
        <w:spacing w:after="160" w:line="259" w:lineRule="auto"/>
        <w:rPr>
          <w:bCs/>
          <w:lang w:val="en-AU"/>
        </w:rPr>
      </w:pPr>
    </w:p>
    <w:p w:rsidR="001E6E2C" w:rsidRPr="001E6E2C" w:rsidRDefault="001E6E2C" w:rsidP="00AA2B98">
      <w:pPr>
        <w:spacing w:after="160" w:line="259" w:lineRule="auto"/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>Table S6</w:t>
      </w:r>
      <w:r w:rsidRPr="001E6E2C">
        <w:rPr>
          <w:b/>
          <w:bCs/>
          <w:lang w:val="en-AU"/>
        </w:rPr>
        <w:t xml:space="preserve">. </w:t>
      </w:r>
      <w:r w:rsidR="00877645">
        <w:rPr>
          <w:b/>
          <w:bCs/>
          <w:lang w:val="en-AU"/>
        </w:rPr>
        <w:t>Cross-measure</w:t>
      </w:r>
      <w:bookmarkStart w:id="0" w:name="_GoBack"/>
      <w:bookmarkEnd w:id="0"/>
      <w:r w:rsidRPr="001E6E2C">
        <w:rPr>
          <w:b/>
          <w:bCs/>
          <w:lang w:val="en-AU"/>
        </w:rPr>
        <w:t xml:space="preserve"> Exploratory Structural Equation Modelling fact</w:t>
      </w:r>
      <w:r>
        <w:rPr>
          <w:b/>
          <w:bCs/>
          <w:lang w:val="en-AU"/>
        </w:rPr>
        <w:t>or loadings for five</w:t>
      </w:r>
      <w:r w:rsidRPr="001E6E2C">
        <w:rPr>
          <w:b/>
          <w:bCs/>
          <w:lang w:val="en-AU"/>
        </w:rPr>
        <w:t>-factor solu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960"/>
        <w:gridCol w:w="960"/>
        <w:gridCol w:w="960"/>
        <w:gridCol w:w="960"/>
        <w:gridCol w:w="960"/>
      </w:tblGrid>
      <w:tr w:rsidR="001E6E2C" w:rsidRPr="001E6E2C" w:rsidTr="001E6E2C">
        <w:trPr>
          <w:trHeight w:val="648"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jc w:val="center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Ite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jc w:val="center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jc w:val="center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RM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jc w:val="center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jc w:val="center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U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6E2C" w:rsidRPr="001E6E2C" w:rsidRDefault="001E6E2C" w:rsidP="001E6E2C">
            <w:pPr>
              <w:spacing w:after="160" w:line="259" w:lineRule="auto"/>
              <w:jc w:val="center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IS</w:t>
            </w:r>
          </w:p>
        </w:tc>
      </w:tr>
      <w:tr w:rsidR="001E6E2C" w:rsidRPr="001E6E2C" w:rsidTr="001E6E2C">
        <w:trPr>
          <w:trHeight w:val="576"/>
        </w:trPr>
        <w:tc>
          <w:tcPr>
            <w:tcW w:w="520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28. Thinks or talks about the same thing over and ov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7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55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31. Can’t get mind of something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87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0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5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 xml:space="preserve">SRS 42. Sensitive to sounds 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1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4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74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09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50. Repetitive motor behavior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7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89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9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13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SRS 61. Inflexible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44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1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8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6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279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67. Unusual preoccupation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6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0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1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35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0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68. Circumscribed interes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32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3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3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10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25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69. Repetitive and/or interest in objec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3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0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0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73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02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0. Compulsion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0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5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5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7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44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1. Unusual sensory interes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3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1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5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63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41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2. Sensitivity to noise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1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63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1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62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3. Abnormal response to sensory stimuli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2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8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40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7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212</w:t>
            </w:r>
          </w:p>
        </w:tc>
      </w:tr>
      <w:tr w:rsidR="001E6E2C" w:rsidRPr="001E6E2C" w:rsidTr="001E6E2C">
        <w:trPr>
          <w:trHeight w:val="576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4. Difficulties with changes in own routines and/or environment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6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3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9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6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769</w:t>
            </w:r>
          </w:p>
        </w:tc>
      </w:tr>
      <w:tr w:rsidR="001E6E2C" w:rsidRPr="001E6E2C" w:rsidTr="001E6E2C">
        <w:trPr>
          <w:trHeight w:val="576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5. Resistance to trivial changes in the environment not related to the individual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0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5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7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78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516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6. Unusual attachment to object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0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32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227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77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7. Hand mannerism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8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65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34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25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8. Complex mannerisms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-0.00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0.409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3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241</w:t>
            </w:r>
          </w:p>
        </w:tc>
        <w:tc>
          <w:tcPr>
            <w:tcW w:w="960" w:type="dxa"/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84</w:t>
            </w:r>
          </w:p>
        </w:tc>
      </w:tr>
      <w:tr w:rsidR="001E6E2C" w:rsidRPr="001E6E2C" w:rsidTr="001E6E2C">
        <w:trPr>
          <w:trHeight w:val="288"/>
        </w:trPr>
        <w:tc>
          <w:tcPr>
            <w:tcW w:w="520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b/>
                <w:bCs/>
                <w:lang w:eastAsia="en-US"/>
              </w:rPr>
            </w:pPr>
            <w:r w:rsidRPr="001E6E2C">
              <w:rPr>
                <w:b/>
                <w:bCs/>
                <w:lang w:eastAsia="en-US"/>
              </w:rPr>
              <w:t>ADI-R 79. Midline hand movement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0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1E6E2C" w:rsidRPr="001E6E2C" w:rsidRDefault="001E6E2C" w:rsidP="001E6E2C">
            <w:pPr>
              <w:spacing w:after="160" w:line="259" w:lineRule="auto"/>
              <w:rPr>
                <w:lang w:eastAsia="en-US"/>
              </w:rPr>
            </w:pPr>
            <w:r w:rsidRPr="001E6E2C">
              <w:rPr>
                <w:lang w:eastAsia="en-US"/>
              </w:rPr>
              <w:t>0.179</w:t>
            </w:r>
          </w:p>
        </w:tc>
      </w:tr>
    </w:tbl>
    <w:p w:rsidR="001E6E2C" w:rsidRPr="001E6E2C" w:rsidRDefault="001E6E2C" w:rsidP="00AA2B98">
      <w:pPr>
        <w:spacing w:after="160" w:line="259" w:lineRule="auto"/>
        <w:rPr>
          <w:lang w:val="en-AU" w:eastAsia="en-US"/>
        </w:rPr>
      </w:pPr>
      <w:r w:rsidRPr="001E6E2C">
        <w:rPr>
          <w:lang w:val="en-AU" w:eastAsia="en-US"/>
        </w:rPr>
        <w:t xml:space="preserve">Note: CI= circumscribed interests; IS= insistence on sameness; RMB= repetitive motor </w:t>
      </w:r>
      <w:proofErr w:type="spellStart"/>
      <w:r w:rsidRPr="001E6E2C">
        <w:rPr>
          <w:lang w:val="en-AU" w:eastAsia="en-US"/>
        </w:rPr>
        <w:t>behaviors</w:t>
      </w:r>
      <w:proofErr w:type="spellEnd"/>
      <w:r w:rsidRPr="001E6E2C">
        <w:rPr>
          <w:lang w:val="en-AU" w:eastAsia="en-US"/>
        </w:rPr>
        <w:t>; SS= sensory sensitivities; UI= unusual interests.</w:t>
      </w:r>
    </w:p>
    <w:p w:rsidR="00AA2B98" w:rsidRDefault="00AA2B98" w:rsidP="00AA2B98"/>
    <w:p w:rsidR="00AC62D1" w:rsidRDefault="00877645"/>
    <w:sectPr w:rsidR="00AC62D1" w:rsidSect="00A6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xNzUxMzU3NDE3NjVW0lEKTi0uzszPAykwrgUAkna1QCwAAAA="/>
  </w:docVars>
  <w:rsids>
    <w:rsidRoot w:val="00AA2B98"/>
    <w:rsid w:val="001E6E2C"/>
    <w:rsid w:val="004F55BB"/>
    <w:rsid w:val="006B2AAC"/>
    <w:rsid w:val="007A5E38"/>
    <w:rsid w:val="00877645"/>
    <w:rsid w:val="00AA2B98"/>
    <w:rsid w:val="00C4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B2A8A"/>
  <w15:chartTrackingRefBased/>
  <w15:docId w15:val="{DC394A2E-AF51-46CB-8F30-289D2218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B9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A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1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2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Uljarevic</dc:creator>
  <cp:keywords/>
  <dc:description/>
  <cp:lastModifiedBy>Mirko Uljarevic</cp:lastModifiedBy>
  <cp:revision>2</cp:revision>
  <dcterms:created xsi:type="dcterms:W3CDTF">2020-12-13T10:20:00Z</dcterms:created>
  <dcterms:modified xsi:type="dcterms:W3CDTF">2020-12-13T10:20:00Z</dcterms:modified>
</cp:coreProperties>
</file>